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138" w:rsidRPr="006F07F3" w:rsidRDefault="006E4138" w:rsidP="006E4138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A43993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A4399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</w:t>
      </w:r>
      <w:r w:rsidRPr="00A43993"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A43993">
        <w:rPr>
          <w:rFonts w:ascii="Times New Roman" w:hAnsi="Times New Roman"/>
          <w:b/>
          <w:sz w:val="24"/>
          <w:szCs w:val="24"/>
        </w:rPr>
        <w:t xml:space="preserve"> </w:t>
      </w:r>
      <w:r w:rsidRPr="006F07F3">
        <w:rPr>
          <w:rFonts w:ascii="Times New Roman" w:hAnsi="Times New Roman"/>
          <w:sz w:val="24"/>
          <w:szCs w:val="24"/>
        </w:rPr>
        <w:t xml:space="preserve">IPA biofunctions deregulated following 7-day BPA treatment in FRTL-5 cells </w:t>
      </w:r>
    </w:p>
    <w:tbl>
      <w:tblPr>
        <w:tblStyle w:val="Grigliatabella"/>
        <w:tblW w:w="9854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38"/>
        <w:gridCol w:w="1841"/>
        <w:gridCol w:w="1911"/>
        <w:gridCol w:w="1331"/>
        <w:gridCol w:w="1071"/>
        <w:gridCol w:w="1162"/>
      </w:tblGrid>
      <w:tr w:rsidR="006E4138" w:rsidRPr="00B16347" w:rsidTr="00196105">
        <w:tc>
          <w:tcPr>
            <w:tcW w:w="2538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0A61AC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Categories</w:t>
            </w:r>
          </w:p>
        </w:tc>
        <w:tc>
          <w:tcPr>
            <w:tcW w:w="184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254F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Diseases or Functions Annotation</w:t>
            </w:r>
          </w:p>
        </w:tc>
        <w:tc>
          <w:tcPr>
            <w:tcW w:w="191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254F2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p</w:t>
            </w:r>
            <w:r w:rsidRPr="002254F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Value</w:t>
            </w:r>
          </w:p>
        </w:tc>
        <w:tc>
          <w:tcPr>
            <w:tcW w:w="133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2254F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Predicted Activa</w:t>
            </w: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tion State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 xml:space="preserve">Activation </w:t>
            </w:r>
            <w:r w:rsidRPr="006F6EAD">
              <w:rPr>
                <w:rFonts w:ascii="Times New Roman" w:eastAsiaTheme="minorHAnsi" w:hAnsi="Times New Roman" w:cs="Times New Roman"/>
                <w:i/>
                <w:sz w:val="24"/>
                <w:szCs w:val="24"/>
                <w:lang w:eastAsia="en-US"/>
              </w:rPr>
              <w:t>z</w:t>
            </w: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score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Number of molecules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us Disease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</w:t>
            </w: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ir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</w:t>
            </w: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fection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72E-05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7.04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51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ular Growth and Proliferation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liferation of cells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9E-04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5.59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91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us Disease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infection of </w:t>
            </w: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mor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ell lines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5E-04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7.01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59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ne Expression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ansactivation</w:t>
            </w:r>
            <w:proofErr w:type="spellEnd"/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79E-04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42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4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ne Expression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ansactivation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f RNA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79E-04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24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1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us Disease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n of cells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13E-04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7.74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1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us Disease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n by HIV-1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32E-04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7.40</w:t>
            </w:r>
          </w:p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4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us Disease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n by RNA virus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88E-04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8.01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84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us Disease, Reproductive System Disease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n of cervical cancer cell lines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9E-03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6.61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8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mbryonic Development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ze of embryo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10E-03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5.93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6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smal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Development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ze of animal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97E-03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4.37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3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us Disease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infection by </w:t>
            </w: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entivirus</w:t>
            </w:r>
            <w:proofErr w:type="spellEnd"/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92E-03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7.27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7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 Death and Survival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 viability of cervical cancer cell lines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92E-03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4.20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5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ctious Disease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IV infection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93E-03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7.40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6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st-Translational Modification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biquitination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f protein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4E-02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.27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7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 Death and Survival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ell viability of </w:t>
            </w: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mor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cell lines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3E-02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5.59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66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 Death and Survival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 death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70E-03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3.14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59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ncer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rcinoma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0E-02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2.36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431</w:t>
            </w:r>
          </w:p>
        </w:tc>
      </w:tr>
      <w:tr w:rsidR="006E4138" w:rsidRPr="00B16347" w:rsidTr="00196105">
        <w:trPr>
          <w:trHeight w:val="255"/>
        </w:trPr>
        <w:tc>
          <w:tcPr>
            <w:tcW w:w="2538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smal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urvival</w:t>
            </w:r>
          </w:p>
        </w:tc>
        <w:tc>
          <w:tcPr>
            <w:tcW w:w="184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smal</w:t>
            </w:r>
            <w:proofErr w:type="spellEnd"/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death</w:t>
            </w:r>
          </w:p>
        </w:tc>
        <w:tc>
          <w:tcPr>
            <w:tcW w:w="191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0E-02</w:t>
            </w:r>
          </w:p>
        </w:tc>
        <w:tc>
          <w:tcPr>
            <w:tcW w:w="1331" w:type="dxa"/>
            <w:noWrap/>
            <w:hideMark/>
          </w:tcPr>
          <w:p w:rsidR="006E4138" w:rsidRDefault="006E4138" w:rsidP="001961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1634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creased</w:t>
            </w: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2.28</w:t>
            </w: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B16347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178</w:t>
            </w:r>
          </w:p>
        </w:tc>
      </w:tr>
      <w:tr w:rsidR="006E4138" w:rsidRPr="00B16347" w:rsidTr="00196105">
        <w:tc>
          <w:tcPr>
            <w:tcW w:w="2538" w:type="dxa"/>
          </w:tcPr>
          <w:p w:rsidR="006E4138" w:rsidRDefault="006E4138" w:rsidP="00196105">
            <w:pPr>
              <w:ind w:left="709" w:hanging="425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4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91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3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71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62" w:type="dxa"/>
          </w:tcPr>
          <w:p w:rsidR="006E4138" w:rsidRDefault="006E4138" w:rsidP="00196105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:rsidR="009D6DE1" w:rsidRDefault="009D6DE1"/>
    <w:sectPr w:rsidR="009D6DE1" w:rsidSect="009D6D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283"/>
  <w:characterSpacingControl w:val="doNotCompress"/>
  <w:compat/>
  <w:rsids>
    <w:rsidRoot w:val="006E4138"/>
    <w:rsid w:val="006E4138"/>
    <w:rsid w:val="009D6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4138"/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E41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</dc:creator>
  <cp:lastModifiedBy>Imma</cp:lastModifiedBy>
  <cp:revision>1</cp:revision>
  <dcterms:created xsi:type="dcterms:W3CDTF">2016-03-04T10:05:00Z</dcterms:created>
  <dcterms:modified xsi:type="dcterms:W3CDTF">2016-03-04T10:05:00Z</dcterms:modified>
</cp:coreProperties>
</file>